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AF6F82" w14:textId="06A9E697" w:rsidR="001549FB" w:rsidRDefault="001549FB">
      <w:bookmarkStart w:id="0" w:name="_GoBack"/>
      <w:bookmarkEnd w:id="0"/>
    </w:p>
    <w:p w14:paraId="7BB1507E" w14:textId="77777777" w:rsidR="00A91A3B" w:rsidRDefault="00A91A3B" w:rsidP="00A91A3B">
      <w:pPr>
        <w:rPr>
          <w:sz w:val="16"/>
          <w:szCs w:val="16"/>
        </w:rPr>
      </w:pPr>
      <w:r w:rsidRPr="004D5D17">
        <w:rPr>
          <w:b/>
          <w:bCs/>
          <w:sz w:val="16"/>
          <w:szCs w:val="16"/>
        </w:rPr>
        <w:t>Supplementary Movie 1.</w:t>
      </w:r>
      <w:r w:rsidRPr="004D5D17">
        <w:rPr>
          <w:sz w:val="16"/>
          <w:szCs w:val="16"/>
        </w:rPr>
        <w:t xml:space="preserve"> </w:t>
      </w:r>
      <w:r w:rsidRPr="00D61CD8">
        <w:rPr>
          <w:b/>
          <w:bCs/>
          <w:sz w:val="16"/>
          <w:szCs w:val="16"/>
        </w:rPr>
        <w:t xml:space="preserve">GFAP+ processes contact vessels in the human SVZ; related to Figure 10a and </w:t>
      </w:r>
      <w:r w:rsidRPr="00D61CD8">
        <w:rPr>
          <w:b/>
          <w:bCs/>
          <w:color w:val="000000"/>
          <w:sz w:val="16"/>
          <w:szCs w:val="16"/>
          <w:lang w:val="en-US"/>
        </w:rPr>
        <w:t>Supplementary Figure 22</w:t>
      </w:r>
      <w:r w:rsidRPr="00D61CD8">
        <w:rPr>
          <w:b/>
          <w:bCs/>
          <w:sz w:val="16"/>
          <w:szCs w:val="16"/>
        </w:rPr>
        <w:t>.</w:t>
      </w:r>
      <w:r>
        <w:rPr>
          <w:sz w:val="16"/>
          <w:szCs w:val="16"/>
        </w:rPr>
        <w:t xml:space="preserve"> </w:t>
      </w:r>
      <w:r w:rsidRPr="004D5D17">
        <w:rPr>
          <w:sz w:val="16"/>
          <w:szCs w:val="16"/>
        </w:rPr>
        <w:t xml:space="preserve">Video showing Z-stack of 18 confocal slices, each 1 </w:t>
      </w:r>
      <w:r>
        <w:rPr>
          <w:sz w:val="16"/>
          <w:szCs w:val="16"/>
        </w:rPr>
        <w:t xml:space="preserve">µm </w:t>
      </w:r>
      <w:r w:rsidRPr="004D5D17">
        <w:rPr>
          <w:sz w:val="16"/>
          <w:szCs w:val="16"/>
        </w:rPr>
        <w:t xml:space="preserve">thick, through 15-year-old human SVZ stained for GFAP and CD31. </w:t>
      </w:r>
    </w:p>
    <w:p w14:paraId="5C69F246" w14:textId="77777777" w:rsidR="00A91A3B" w:rsidRDefault="00A91A3B" w:rsidP="00A91A3B">
      <w:pPr>
        <w:rPr>
          <w:sz w:val="16"/>
          <w:szCs w:val="16"/>
        </w:rPr>
      </w:pPr>
    </w:p>
    <w:p w14:paraId="6780550C" w14:textId="77777777" w:rsidR="00A91A3B" w:rsidRDefault="00A91A3B" w:rsidP="00A91A3B">
      <w:pPr>
        <w:rPr>
          <w:sz w:val="16"/>
          <w:szCs w:val="16"/>
        </w:rPr>
      </w:pPr>
      <w:r w:rsidRPr="004D5D17">
        <w:rPr>
          <w:b/>
          <w:bCs/>
          <w:sz w:val="16"/>
          <w:szCs w:val="16"/>
        </w:rPr>
        <w:t>Supplementary Movie 2.</w:t>
      </w:r>
      <w:r w:rsidRPr="004D5D17">
        <w:rPr>
          <w:sz w:val="16"/>
          <w:szCs w:val="16"/>
        </w:rPr>
        <w:t xml:space="preserve"> </w:t>
      </w:r>
      <w:r w:rsidRPr="00D61CD8">
        <w:rPr>
          <w:b/>
          <w:bCs/>
          <w:sz w:val="16"/>
          <w:szCs w:val="16"/>
        </w:rPr>
        <w:t xml:space="preserve">GFAP+ and PROM1+ processes wrap around vasculature in the 6-year-old human brain; related to Figure 10c and </w:t>
      </w:r>
      <w:r w:rsidRPr="00D61CD8">
        <w:rPr>
          <w:b/>
          <w:bCs/>
          <w:color w:val="000000"/>
          <w:sz w:val="16"/>
          <w:szCs w:val="16"/>
          <w:lang w:val="en-US"/>
        </w:rPr>
        <w:t>Supplementary Figure 2</w:t>
      </w:r>
      <w:r>
        <w:rPr>
          <w:b/>
          <w:bCs/>
          <w:color w:val="000000"/>
          <w:sz w:val="16"/>
          <w:szCs w:val="16"/>
          <w:lang w:val="en-US"/>
        </w:rPr>
        <w:t>3</w:t>
      </w:r>
      <w:r w:rsidRPr="00D61CD8">
        <w:rPr>
          <w:b/>
          <w:bCs/>
          <w:sz w:val="16"/>
          <w:szCs w:val="16"/>
        </w:rPr>
        <w:t>.</w:t>
      </w:r>
      <w:r>
        <w:rPr>
          <w:sz w:val="16"/>
          <w:szCs w:val="16"/>
        </w:rPr>
        <w:t xml:space="preserve"> </w:t>
      </w:r>
      <w:r w:rsidRPr="004D5D17">
        <w:rPr>
          <w:sz w:val="16"/>
          <w:szCs w:val="16"/>
        </w:rPr>
        <w:t xml:space="preserve">Video showing Z-stack of 6 confocal slices, each 1 </w:t>
      </w:r>
      <w:r>
        <w:rPr>
          <w:sz w:val="16"/>
          <w:szCs w:val="16"/>
        </w:rPr>
        <w:t xml:space="preserve">µm </w:t>
      </w:r>
      <w:r w:rsidRPr="004D5D17">
        <w:rPr>
          <w:sz w:val="16"/>
          <w:szCs w:val="16"/>
        </w:rPr>
        <w:t xml:space="preserve">thick, through 6-year-old human SVZ stained for GFAP, PROM1 and CD31. </w:t>
      </w:r>
    </w:p>
    <w:p w14:paraId="414BA399" w14:textId="77777777" w:rsidR="00A91A3B" w:rsidRDefault="00A91A3B" w:rsidP="00A91A3B">
      <w:pPr>
        <w:rPr>
          <w:sz w:val="16"/>
          <w:szCs w:val="16"/>
        </w:rPr>
      </w:pPr>
    </w:p>
    <w:p w14:paraId="0DCFF030" w14:textId="77777777" w:rsidR="00A91A3B" w:rsidRDefault="00A91A3B" w:rsidP="00A91A3B">
      <w:pPr>
        <w:rPr>
          <w:sz w:val="16"/>
          <w:szCs w:val="16"/>
        </w:rPr>
      </w:pPr>
      <w:r w:rsidRPr="00EA171B">
        <w:rPr>
          <w:b/>
          <w:bCs/>
          <w:sz w:val="16"/>
          <w:szCs w:val="16"/>
        </w:rPr>
        <w:t>Supplementary Movie 3.</w:t>
      </w:r>
      <w:r w:rsidRPr="00EA171B">
        <w:rPr>
          <w:sz w:val="16"/>
          <w:szCs w:val="16"/>
        </w:rPr>
        <w:t xml:space="preserve"> </w:t>
      </w:r>
      <w:r w:rsidRPr="00D61CD8">
        <w:rPr>
          <w:b/>
          <w:bCs/>
          <w:sz w:val="16"/>
          <w:szCs w:val="16"/>
        </w:rPr>
        <w:t xml:space="preserve">GFAP+ and PROM1+ processes contact vessels in the 6-year-old human brain; related to Figure 10c and </w:t>
      </w:r>
      <w:r w:rsidRPr="00D61CD8">
        <w:rPr>
          <w:b/>
          <w:bCs/>
          <w:color w:val="000000"/>
          <w:sz w:val="16"/>
          <w:szCs w:val="16"/>
          <w:lang w:val="en-US"/>
        </w:rPr>
        <w:t>Supplementary Figure 2</w:t>
      </w:r>
      <w:r>
        <w:rPr>
          <w:b/>
          <w:bCs/>
          <w:color w:val="000000"/>
          <w:sz w:val="16"/>
          <w:szCs w:val="16"/>
          <w:lang w:val="en-US"/>
        </w:rPr>
        <w:t>4</w:t>
      </w:r>
      <w:r w:rsidRPr="00D61CD8">
        <w:rPr>
          <w:b/>
          <w:bCs/>
          <w:sz w:val="16"/>
          <w:szCs w:val="16"/>
        </w:rPr>
        <w:t>.</w:t>
      </w:r>
      <w:r>
        <w:rPr>
          <w:sz w:val="16"/>
          <w:szCs w:val="16"/>
        </w:rPr>
        <w:t xml:space="preserve"> </w:t>
      </w:r>
      <w:r w:rsidRPr="00EA171B">
        <w:rPr>
          <w:sz w:val="16"/>
          <w:szCs w:val="16"/>
        </w:rPr>
        <w:t xml:space="preserve">Video showing Z-stack of 15 confocal slices, each </w:t>
      </w:r>
      <w:r w:rsidRPr="004D5D17">
        <w:rPr>
          <w:sz w:val="16"/>
          <w:szCs w:val="16"/>
        </w:rPr>
        <w:t xml:space="preserve">1 </w:t>
      </w:r>
      <w:r>
        <w:rPr>
          <w:sz w:val="16"/>
          <w:szCs w:val="16"/>
        </w:rPr>
        <w:t xml:space="preserve">µm </w:t>
      </w:r>
      <w:r w:rsidRPr="00EA171B">
        <w:rPr>
          <w:sz w:val="16"/>
          <w:szCs w:val="16"/>
        </w:rPr>
        <w:t xml:space="preserve">thick, through 6-year-old human SVZ stained for GFAP, PROM1 and CD31. </w:t>
      </w:r>
    </w:p>
    <w:p w14:paraId="7D3E1F7A" w14:textId="77777777" w:rsidR="00A91A3B" w:rsidRDefault="00A91A3B" w:rsidP="00A91A3B">
      <w:pPr>
        <w:rPr>
          <w:sz w:val="16"/>
          <w:szCs w:val="16"/>
        </w:rPr>
      </w:pPr>
    </w:p>
    <w:p w14:paraId="534A7472" w14:textId="77777777" w:rsidR="00A91A3B" w:rsidRPr="00EA171B" w:rsidRDefault="00A91A3B" w:rsidP="00A91A3B">
      <w:pPr>
        <w:rPr>
          <w:sz w:val="16"/>
          <w:szCs w:val="16"/>
        </w:rPr>
      </w:pPr>
      <w:r w:rsidRPr="00EA171B">
        <w:rPr>
          <w:b/>
          <w:bCs/>
          <w:sz w:val="16"/>
          <w:szCs w:val="16"/>
        </w:rPr>
        <w:t>Supplementary Data 1.</w:t>
      </w:r>
      <w:r w:rsidRPr="00EA171B">
        <w:rPr>
          <w:sz w:val="16"/>
          <w:szCs w:val="16"/>
        </w:rPr>
        <w:t xml:space="preserve"> </w:t>
      </w:r>
      <w:r w:rsidRPr="007121F6">
        <w:rPr>
          <w:b/>
          <w:bCs/>
          <w:sz w:val="16"/>
          <w:szCs w:val="16"/>
        </w:rPr>
        <w:t xml:space="preserve">Genes expressed by </w:t>
      </w:r>
      <w:proofErr w:type="spellStart"/>
      <w:r w:rsidRPr="007121F6">
        <w:rPr>
          <w:b/>
          <w:bCs/>
          <w:sz w:val="16"/>
          <w:szCs w:val="16"/>
        </w:rPr>
        <w:t>hNSPC</w:t>
      </w:r>
      <w:proofErr w:type="spellEnd"/>
      <w:r w:rsidRPr="007121F6">
        <w:rPr>
          <w:b/>
          <w:bCs/>
          <w:sz w:val="16"/>
          <w:szCs w:val="16"/>
        </w:rPr>
        <w:t xml:space="preserve"> and </w:t>
      </w:r>
      <w:proofErr w:type="spellStart"/>
      <w:r w:rsidRPr="007121F6">
        <w:rPr>
          <w:b/>
          <w:bCs/>
          <w:sz w:val="16"/>
          <w:szCs w:val="16"/>
        </w:rPr>
        <w:t>hEC</w:t>
      </w:r>
      <w:proofErr w:type="spellEnd"/>
      <w:r w:rsidRPr="007121F6">
        <w:rPr>
          <w:b/>
          <w:bCs/>
          <w:sz w:val="16"/>
          <w:szCs w:val="16"/>
        </w:rPr>
        <w:t xml:space="preserve"> clusters from merged media control, </w:t>
      </w:r>
      <w:proofErr w:type="spellStart"/>
      <w:r w:rsidRPr="007121F6">
        <w:rPr>
          <w:b/>
          <w:bCs/>
          <w:sz w:val="16"/>
          <w:szCs w:val="16"/>
        </w:rPr>
        <w:t>hEC</w:t>
      </w:r>
      <w:proofErr w:type="spellEnd"/>
      <w:r w:rsidRPr="007121F6">
        <w:rPr>
          <w:b/>
          <w:bCs/>
          <w:sz w:val="16"/>
          <w:szCs w:val="16"/>
        </w:rPr>
        <w:t xml:space="preserve"> CM, and co-culture datasets. </w:t>
      </w:r>
      <w:r w:rsidRPr="00EA171B">
        <w:rPr>
          <w:sz w:val="16"/>
          <w:szCs w:val="16"/>
        </w:rPr>
        <w:t xml:space="preserve">Genes expressed by endothelial cells, proliferating endothelial cells, neural stem cells, transitional cells, astrocyte progenitors and proliferating progenitors. </w:t>
      </w:r>
      <w:r>
        <w:rPr>
          <w:sz w:val="16"/>
          <w:szCs w:val="16"/>
        </w:rPr>
        <w:t xml:space="preserve">Statistics were conducted in Seurat using </w:t>
      </w:r>
      <w:r w:rsidRPr="00EA7185">
        <w:rPr>
          <w:sz w:val="16"/>
          <w:szCs w:val="16"/>
          <w:lang w:val="en-US"/>
        </w:rPr>
        <w:t>Wilcoxon Rank Sum test</w:t>
      </w:r>
      <w:r>
        <w:rPr>
          <w:sz w:val="16"/>
          <w:szCs w:val="16"/>
          <w:lang w:val="en-US"/>
        </w:rPr>
        <w:t xml:space="preserve"> with B</w:t>
      </w:r>
      <w:r w:rsidRPr="00EA7185">
        <w:rPr>
          <w:sz w:val="16"/>
          <w:szCs w:val="16"/>
          <w:lang w:val="en-US"/>
        </w:rPr>
        <w:t>onferroni correction</w:t>
      </w:r>
      <w:r>
        <w:rPr>
          <w:sz w:val="16"/>
          <w:szCs w:val="16"/>
          <w:lang w:val="en-US"/>
        </w:rPr>
        <w:t xml:space="preserve">. </w:t>
      </w:r>
    </w:p>
    <w:p w14:paraId="6A620D42" w14:textId="77777777" w:rsidR="00A91A3B" w:rsidRPr="00EA171B" w:rsidRDefault="00A91A3B" w:rsidP="00A91A3B">
      <w:pPr>
        <w:rPr>
          <w:sz w:val="16"/>
          <w:szCs w:val="16"/>
        </w:rPr>
      </w:pPr>
    </w:p>
    <w:p w14:paraId="4EA380A1" w14:textId="77777777" w:rsidR="00A91A3B" w:rsidRPr="00EA171B" w:rsidRDefault="00A91A3B" w:rsidP="00A91A3B">
      <w:pPr>
        <w:rPr>
          <w:sz w:val="16"/>
          <w:szCs w:val="16"/>
        </w:rPr>
      </w:pPr>
      <w:r w:rsidRPr="00EA171B">
        <w:rPr>
          <w:b/>
          <w:bCs/>
          <w:sz w:val="16"/>
          <w:szCs w:val="16"/>
        </w:rPr>
        <w:t>Supplementary Data 2.</w:t>
      </w:r>
      <w:r w:rsidRPr="00EA171B">
        <w:rPr>
          <w:sz w:val="16"/>
          <w:szCs w:val="16"/>
        </w:rPr>
        <w:t xml:space="preserve"> </w:t>
      </w:r>
      <w:r w:rsidRPr="007121F6">
        <w:rPr>
          <w:b/>
          <w:bCs/>
          <w:sz w:val="16"/>
          <w:szCs w:val="16"/>
        </w:rPr>
        <w:t xml:space="preserve">Genes expressed by </w:t>
      </w:r>
      <w:proofErr w:type="spellStart"/>
      <w:r w:rsidRPr="007121F6">
        <w:rPr>
          <w:b/>
          <w:bCs/>
          <w:sz w:val="16"/>
          <w:szCs w:val="16"/>
        </w:rPr>
        <w:t>hNSPC</w:t>
      </w:r>
      <w:proofErr w:type="spellEnd"/>
      <w:r w:rsidRPr="007121F6">
        <w:rPr>
          <w:b/>
          <w:bCs/>
          <w:sz w:val="16"/>
          <w:szCs w:val="16"/>
        </w:rPr>
        <w:t xml:space="preserve"> clusters identified in subset analysis.</w:t>
      </w:r>
      <w:r w:rsidRPr="00EA171B">
        <w:rPr>
          <w:sz w:val="16"/>
          <w:szCs w:val="16"/>
        </w:rPr>
        <w:t xml:space="preserve"> Genes expressed by neural stem cells, transitional cells, neural stem cells (Type B), astrocyte progenitors, proliferating progenitors, and early neuron progenitors.</w:t>
      </w:r>
      <w:r>
        <w:rPr>
          <w:sz w:val="16"/>
          <w:szCs w:val="16"/>
        </w:rPr>
        <w:t xml:space="preserve"> Statistics were conducted in Seurat using </w:t>
      </w:r>
      <w:r w:rsidRPr="00EA7185">
        <w:rPr>
          <w:sz w:val="16"/>
          <w:szCs w:val="16"/>
          <w:lang w:val="en-US"/>
        </w:rPr>
        <w:t>Wilcoxon Rank Sum test</w:t>
      </w:r>
      <w:r>
        <w:rPr>
          <w:sz w:val="16"/>
          <w:szCs w:val="16"/>
          <w:lang w:val="en-US"/>
        </w:rPr>
        <w:t xml:space="preserve"> with B</w:t>
      </w:r>
      <w:r w:rsidRPr="00EA7185">
        <w:rPr>
          <w:sz w:val="16"/>
          <w:szCs w:val="16"/>
          <w:lang w:val="en-US"/>
        </w:rPr>
        <w:t>onferroni correction</w:t>
      </w:r>
      <w:r>
        <w:rPr>
          <w:sz w:val="16"/>
          <w:szCs w:val="16"/>
          <w:lang w:val="en-US"/>
        </w:rPr>
        <w:t xml:space="preserve">. </w:t>
      </w:r>
    </w:p>
    <w:p w14:paraId="718A90A7" w14:textId="77777777" w:rsidR="00A91A3B" w:rsidRPr="00EA171B" w:rsidRDefault="00A91A3B" w:rsidP="00A91A3B">
      <w:pPr>
        <w:rPr>
          <w:sz w:val="16"/>
          <w:szCs w:val="16"/>
        </w:rPr>
      </w:pPr>
    </w:p>
    <w:p w14:paraId="6BDC53A5" w14:textId="77777777" w:rsidR="00A91A3B" w:rsidRPr="00EA171B" w:rsidRDefault="00A91A3B" w:rsidP="00A91A3B">
      <w:pPr>
        <w:rPr>
          <w:sz w:val="16"/>
          <w:szCs w:val="16"/>
        </w:rPr>
      </w:pPr>
      <w:r w:rsidRPr="00EA171B">
        <w:rPr>
          <w:b/>
          <w:bCs/>
          <w:sz w:val="16"/>
          <w:szCs w:val="16"/>
        </w:rPr>
        <w:t>Supplementary Data 3.</w:t>
      </w:r>
      <w:r w:rsidRPr="00EA171B">
        <w:rPr>
          <w:sz w:val="16"/>
          <w:szCs w:val="16"/>
        </w:rPr>
        <w:t xml:space="preserve"> </w:t>
      </w:r>
      <w:r w:rsidRPr="007121F6">
        <w:rPr>
          <w:b/>
          <w:bCs/>
          <w:sz w:val="16"/>
          <w:szCs w:val="16"/>
        </w:rPr>
        <w:t>Differentially expressed genes in mouse type B cells and mouse radial glial cells.</w:t>
      </w:r>
      <w:r w:rsidRPr="00EA171B">
        <w:rPr>
          <w:sz w:val="16"/>
          <w:szCs w:val="16"/>
        </w:rPr>
        <w:t xml:space="preserve"> Genes differentially expressed by mouse type B cells (</w:t>
      </w:r>
      <w:proofErr w:type="spellStart"/>
      <w:r w:rsidRPr="00EA171B">
        <w:rPr>
          <w:sz w:val="16"/>
          <w:szCs w:val="16"/>
        </w:rPr>
        <w:t>mTypeB</w:t>
      </w:r>
      <w:proofErr w:type="spellEnd"/>
      <w:r w:rsidRPr="00EA171B">
        <w:rPr>
          <w:sz w:val="16"/>
          <w:szCs w:val="16"/>
        </w:rPr>
        <w:t>) from the Cebrian-Silla et al. study compared to mouse radial glial cells (</w:t>
      </w:r>
      <w:proofErr w:type="spellStart"/>
      <w:r w:rsidRPr="00EA171B">
        <w:rPr>
          <w:sz w:val="16"/>
          <w:szCs w:val="16"/>
        </w:rPr>
        <w:t>mRGCs</w:t>
      </w:r>
      <w:proofErr w:type="spellEnd"/>
      <w:r w:rsidRPr="00EA171B">
        <w:rPr>
          <w:sz w:val="16"/>
          <w:szCs w:val="16"/>
        </w:rPr>
        <w:t xml:space="preserve">) from the Li et al. study. Genes with higher expression in </w:t>
      </w:r>
      <w:proofErr w:type="spellStart"/>
      <w:r w:rsidRPr="00EA171B">
        <w:rPr>
          <w:sz w:val="16"/>
          <w:szCs w:val="16"/>
        </w:rPr>
        <w:t>mTypeB</w:t>
      </w:r>
      <w:proofErr w:type="spellEnd"/>
      <w:r w:rsidRPr="00EA171B">
        <w:rPr>
          <w:sz w:val="16"/>
          <w:szCs w:val="16"/>
        </w:rPr>
        <w:t xml:space="preserve"> are in purple cells and genes with higher expression in </w:t>
      </w:r>
      <w:proofErr w:type="spellStart"/>
      <w:r w:rsidRPr="00EA171B">
        <w:rPr>
          <w:sz w:val="16"/>
          <w:szCs w:val="16"/>
        </w:rPr>
        <w:t>mRGCs</w:t>
      </w:r>
      <w:proofErr w:type="spellEnd"/>
      <w:r w:rsidRPr="00EA171B">
        <w:rPr>
          <w:sz w:val="16"/>
          <w:szCs w:val="16"/>
        </w:rPr>
        <w:t xml:space="preserve"> are in blue cells. Pct.1 is the percentage of </w:t>
      </w:r>
      <w:proofErr w:type="spellStart"/>
      <w:r w:rsidRPr="00EA171B">
        <w:rPr>
          <w:sz w:val="16"/>
          <w:szCs w:val="16"/>
        </w:rPr>
        <w:t>mTypeB</w:t>
      </w:r>
      <w:proofErr w:type="spellEnd"/>
      <w:r w:rsidRPr="00EA171B">
        <w:rPr>
          <w:sz w:val="16"/>
          <w:szCs w:val="16"/>
        </w:rPr>
        <w:t xml:space="preserve"> cells and </w:t>
      </w:r>
      <w:r>
        <w:rPr>
          <w:sz w:val="16"/>
          <w:szCs w:val="16"/>
        </w:rPr>
        <w:t>P</w:t>
      </w:r>
      <w:r w:rsidRPr="00EA171B">
        <w:rPr>
          <w:sz w:val="16"/>
          <w:szCs w:val="16"/>
        </w:rPr>
        <w:t xml:space="preserve">ct.2 is the percentage of </w:t>
      </w:r>
      <w:proofErr w:type="spellStart"/>
      <w:r w:rsidRPr="00EA171B">
        <w:rPr>
          <w:sz w:val="16"/>
          <w:szCs w:val="16"/>
        </w:rPr>
        <w:t>mRGCs</w:t>
      </w:r>
      <w:proofErr w:type="spellEnd"/>
      <w:r w:rsidRPr="00EA171B">
        <w:rPr>
          <w:sz w:val="16"/>
          <w:szCs w:val="16"/>
        </w:rPr>
        <w:t xml:space="preserve"> in which the gene is detected. Purple bolded genes are among the top 50 upregulated genes in our human type B NSPCs based on average log2 fold change. </w:t>
      </w:r>
      <w:r>
        <w:rPr>
          <w:sz w:val="16"/>
          <w:szCs w:val="16"/>
        </w:rPr>
        <w:t xml:space="preserve">Statistics were conducted in Seurat using </w:t>
      </w:r>
      <w:r w:rsidRPr="00EA7185">
        <w:rPr>
          <w:sz w:val="16"/>
          <w:szCs w:val="16"/>
          <w:lang w:val="en-US"/>
        </w:rPr>
        <w:t>Wilcoxon Rank Sum test</w:t>
      </w:r>
      <w:r>
        <w:rPr>
          <w:sz w:val="16"/>
          <w:szCs w:val="16"/>
          <w:lang w:val="en-US"/>
        </w:rPr>
        <w:t xml:space="preserve"> with B</w:t>
      </w:r>
      <w:r w:rsidRPr="00EA7185">
        <w:rPr>
          <w:sz w:val="16"/>
          <w:szCs w:val="16"/>
          <w:lang w:val="en-US"/>
        </w:rPr>
        <w:t>onferroni correction</w:t>
      </w:r>
      <w:r>
        <w:rPr>
          <w:sz w:val="16"/>
          <w:szCs w:val="16"/>
          <w:lang w:val="en-US"/>
        </w:rPr>
        <w:t xml:space="preserve">. </w:t>
      </w:r>
    </w:p>
    <w:p w14:paraId="7E81E03E" w14:textId="77777777" w:rsidR="00A91A3B" w:rsidRPr="00EA171B" w:rsidRDefault="00A91A3B" w:rsidP="00A91A3B">
      <w:pPr>
        <w:rPr>
          <w:sz w:val="16"/>
          <w:szCs w:val="16"/>
        </w:rPr>
      </w:pPr>
    </w:p>
    <w:p w14:paraId="57849BBD" w14:textId="77777777" w:rsidR="00A91A3B" w:rsidRPr="00EA171B" w:rsidRDefault="00A91A3B" w:rsidP="00A91A3B">
      <w:pPr>
        <w:rPr>
          <w:sz w:val="16"/>
          <w:szCs w:val="16"/>
        </w:rPr>
      </w:pPr>
      <w:r w:rsidRPr="00EA171B">
        <w:rPr>
          <w:b/>
          <w:bCs/>
          <w:sz w:val="16"/>
          <w:szCs w:val="16"/>
        </w:rPr>
        <w:t>Supplementary Data 4.</w:t>
      </w:r>
      <w:r w:rsidRPr="00EA171B">
        <w:rPr>
          <w:sz w:val="16"/>
          <w:szCs w:val="16"/>
        </w:rPr>
        <w:t xml:space="preserve"> </w:t>
      </w:r>
      <w:r w:rsidRPr="007121F6">
        <w:rPr>
          <w:b/>
          <w:bCs/>
          <w:sz w:val="16"/>
          <w:szCs w:val="16"/>
        </w:rPr>
        <w:t>Differentially expressed genes in human type B cells and human radial glial cells.</w:t>
      </w:r>
      <w:r w:rsidRPr="00EA171B">
        <w:rPr>
          <w:sz w:val="16"/>
          <w:szCs w:val="16"/>
        </w:rPr>
        <w:t xml:space="preserve"> Genes differentially expressed by human type B cells (</w:t>
      </w:r>
      <w:proofErr w:type="spellStart"/>
      <w:r w:rsidRPr="00EA171B">
        <w:rPr>
          <w:sz w:val="16"/>
          <w:szCs w:val="16"/>
        </w:rPr>
        <w:t>hTypeB_a</w:t>
      </w:r>
      <w:proofErr w:type="spellEnd"/>
      <w:r w:rsidRPr="00EA171B">
        <w:rPr>
          <w:sz w:val="16"/>
          <w:szCs w:val="16"/>
        </w:rPr>
        <w:t xml:space="preserve">) from the </w:t>
      </w:r>
      <w:proofErr w:type="spellStart"/>
      <w:r w:rsidRPr="00EA171B">
        <w:rPr>
          <w:sz w:val="16"/>
          <w:szCs w:val="16"/>
        </w:rPr>
        <w:t>Baig</w:t>
      </w:r>
      <w:proofErr w:type="spellEnd"/>
      <w:r w:rsidRPr="00EA171B">
        <w:rPr>
          <w:sz w:val="16"/>
          <w:szCs w:val="16"/>
        </w:rPr>
        <w:t xml:space="preserve"> et al. study compared to human radial glial cells (</w:t>
      </w:r>
      <w:proofErr w:type="spellStart"/>
      <w:r w:rsidRPr="00EA171B">
        <w:rPr>
          <w:sz w:val="16"/>
          <w:szCs w:val="16"/>
        </w:rPr>
        <w:t>hRGCs</w:t>
      </w:r>
      <w:proofErr w:type="spellEnd"/>
      <w:r w:rsidRPr="00EA171B">
        <w:rPr>
          <w:sz w:val="16"/>
          <w:szCs w:val="16"/>
        </w:rPr>
        <w:t xml:space="preserve">) from the Nowakowski et al. study. Genes with higher expression in </w:t>
      </w:r>
      <w:proofErr w:type="spellStart"/>
      <w:r w:rsidRPr="00EA171B">
        <w:rPr>
          <w:sz w:val="16"/>
          <w:szCs w:val="16"/>
        </w:rPr>
        <w:t>hTypeB_a</w:t>
      </w:r>
      <w:proofErr w:type="spellEnd"/>
      <w:r w:rsidRPr="00EA171B">
        <w:rPr>
          <w:sz w:val="16"/>
          <w:szCs w:val="16"/>
        </w:rPr>
        <w:t xml:space="preserve"> are in purple cells and genes with higher expression in </w:t>
      </w:r>
      <w:proofErr w:type="spellStart"/>
      <w:r w:rsidRPr="00EA171B">
        <w:rPr>
          <w:sz w:val="16"/>
          <w:szCs w:val="16"/>
        </w:rPr>
        <w:t>hRGCs</w:t>
      </w:r>
      <w:proofErr w:type="spellEnd"/>
      <w:r w:rsidRPr="00EA171B">
        <w:rPr>
          <w:sz w:val="16"/>
          <w:szCs w:val="16"/>
        </w:rPr>
        <w:t xml:space="preserve"> are in blue cells. Pct.1 is the percentage of </w:t>
      </w:r>
      <w:proofErr w:type="spellStart"/>
      <w:r w:rsidRPr="00EA171B">
        <w:rPr>
          <w:sz w:val="16"/>
          <w:szCs w:val="16"/>
        </w:rPr>
        <w:t>hTypeB_a</w:t>
      </w:r>
      <w:proofErr w:type="spellEnd"/>
      <w:r w:rsidRPr="00EA171B">
        <w:rPr>
          <w:sz w:val="16"/>
          <w:szCs w:val="16"/>
        </w:rPr>
        <w:t xml:space="preserve"> cells and </w:t>
      </w:r>
      <w:r>
        <w:rPr>
          <w:sz w:val="16"/>
          <w:szCs w:val="16"/>
        </w:rPr>
        <w:t>P</w:t>
      </w:r>
      <w:r w:rsidRPr="00EA171B">
        <w:rPr>
          <w:sz w:val="16"/>
          <w:szCs w:val="16"/>
        </w:rPr>
        <w:t xml:space="preserve">ct.2 is the percentage of </w:t>
      </w:r>
      <w:proofErr w:type="spellStart"/>
      <w:r w:rsidRPr="00EA171B">
        <w:rPr>
          <w:sz w:val="16"/>
          <w:szCs w:val="16"/>
        </w:rPr>
        <w:t>hRGCs</w:t>
      </w:r>
      <w:proofErr w:type="spellEnd"/>
      <w:r w:rsidRPr="00EA171B">
        <w:rPr>
          <w:sz w:val="16"/>
          <w:szCs w:val="16"/>
        </w:rPr>
        <w:t xml:space="preserve"> in which the gene is detected. A small number of mitochondrial genes were omitted due to mismatch in naming convention.</w:t>
      </w:r>
      <w:r>
        <w:rPr>
          <w:sz w:val="16"/>
          <w:szCs w:val="16"/>
        </w:rPr>
        <w:t xml:space="preserve"> Statistics were conducted in Seurat using </w:t>
      </w:r>
      <w:r w:rsidRPr="00EA7185">
        <w:rPr>
          <w:sz w:val="16"/>
          <w:szCs w:val="16"/>
          <w:lang w:val="en-US"/>
        </w:rPr>
        <w:t>Wilcoxon Rank Sum test</w:t>
      </w:r>
      <w:r>
        <w:rPr>
          <w:sz w:val="16"/>
          <w:szCs w:val="16"/>
          <w:lang w:val="en-US"/>
        </w:rPr>
        <w:t xml:space="preserve"> with B</w:t>
      </w:r>
      <w:r w:rsidRPr="00EA7185">
        <w:rPr>
          <w:sz w:val="16"/>
          <w:szCs w:val="16"/>
          <w:lang w:val="en-US"/>
        </w:rPr>
        <w:t>onferroni correction</w:t>
      </w:r>
      <w:r>
        <w:rPr>
          <w:sz w:val="16"/>
          <w:szCs w:val="16"/>
          <w:lang w:val="en-US"/>
        </w:rPr>
        <w:t xml:space="preserve">. </w:t>
      </w:r>
    </w:p>
    <w:p w14:paraId="15578D2F" w14:textId="77777777" w:rsidR="00A91A3B" w:rsidRPr="00EA171B" w:rsidRDefault="00A91A3B" w:rsidP="00A91A3B">
      <w:pPr>
        <w:rPr>
          <w:sz w:val="16"/>
          <w:szCs w:val="16"/>
        </w:rPr>
      </w:pPr>
    </w:p>
    <w:p w14:paraId="5AD010A6" w14:textId="77777777" w:rsidR="00A91A3B" w:rsidRPr="00EA171B" w:rsidRDefault="00A91A3B" w:rsidP="00A91A3B">
      <w:pPr>
        <w:rPr>
          <w:sz w:val="16"/>
          <w:szCs w:val="16"/>
        </w:rPr>
      </w:pPr>
      <w:r w:rsidRPr="00EA171B">
        <w:rPr>
          <w:b/>
          <w:bCs/>
          <w:sz w:val="16"/>
          <w:szCs w:val="16"/>
        </w:rPr>
        <w:t>Supplementary Data 5.</w:t>
      </w:r>
      <w:r w:rsidRPr="00EA171B">
        <w:rPr>
          <w:sz w:val="16"/>
          <w:szCs w:val="16"/>
        </w:rPr>
        <w:t xml:space="preserve"> </w:t>
      </w:r>
      <w:r w:rsidRPr="007121F6">
        <w:rPr>
          <w:b/>
          <w:bCs/>
          <w:sz w:val="16"/>
          <w:szCs w:val="16"/>
        </w:rPr>
        <w:t xml:space="preserve">Genes expressed by Type B </w:t>
      </w:r>
      <w:proofErr w:type="spellStart"/>
      <w:r w:rsidRPr="007121F6">
        <w:rPr>
          <w:b/>
          <w:bCs/>
          <w:sz w:val="16"/>
          <w:szCs w:val="16"/>
        </w:rPr>
        <w:t>hNSPC</w:t>
      </w:r>
      <w:proofErr w:type="spellEnd"/>
      <w:r w:rsidRPr="007121F6">
        <w:rPr>
          <w:b/>
          <w:bCs/>
          <w:sz w:val="16"/>
          <w:szCs w:val="16"/>
        </w:rPr>
        <w:t xml:space="preserve"> clusters.</w:t>
      </w:r>
      <w:r w:rsidRPr="00EA171B">
        <w:rPr>
          <w:sz w:val="16"/>
          <w:szCs w:val="16"/>
        </w:rPr>
        <w:t xml:space="preserve"> Subset analysis of just type B </w:t>
      </w:r>
      <w:proofErr w:type="spellStart"/>
      <w:r w:rsidRPr="00EA171B">
        <w:rPr>
          <w:sz w:val="16"/>
          <w:szCs w:val="16"/>
        </w:rPr>
        <w:t>hNSPCs</w:t>
      </w:r>
      <w:proofErr w:type="spellEnd"/>
      <w:r w:rsidRPr="00EA171B">
        <w:rPr>
          <w:sz w:val="16"/>
          <w:szCs w:val="16"/>
        </w:rPr>
        <w:t xml:space="preserve"> was conducted, revealing two type B sub-clusters: TypeB_S1 and TypeB_S2. Genes expressed by each cluster are shown. </w:t>
      </w:r>
      <w:r>
        <w:rPr>
          <w:sz w:val="16"/>
          <w:szCs w:val="16"/>
        </w:rPr>
        <w:t xml:space="preserve">Statistics were conducted in Seurat using </w:t>
      </w:r>
      <w:r w:rsidRPr="00EA7185">
        <w:rPr>
          <w:sz w:val="16"/>
          <w:szCs w:val="16"/>
          <w:lang w:val="en-US"/>
        </w:rPr>
        <w:t>Wilcoxon Rank Sum test</w:t>
      </w:r>
      <w:r>
        <w:rPr>
          <w:sz w:val="16"/>
          <w:szCs w:val="16"/>
          <w:lang w:val="en-US"/>
        </w:rPr>
        <w:t xml:space="preserve"> with B</w:t>
      </w:r>
      <w:r w:rsidRPr="00EA7185">
        <w:rPr>
          <w:sz w:val="16"/>
          <w:szCs w:val="16"/>
          <w:lang w:val="en-US"/>
        </w:rPr>
        <w:t>onferroni correction</w:t>
      </w:r>
      <w:r>
        <w:rPr>
          <w:sz w:val="16"/>
          <w:szCs w:val="16"/>
          <w:lang w:val="en-US"/>
        </w:rPr>
        <w:t xml:space="preserve">. </w:t>
      </w:r>
    </w:p>
    <w:p w14:paraId="7B1BA291" w14:textId="77777777" w:rsidR="00A91A3B" w:rsidRPr="00EA171B" w:rsidRDefault="00A91A3B" w:rsidP="00A91A3B">
      <w:pPr>
        <w:rPr>
          <w:sz w:val="16"/>
          <w:szCs w:val="16"/>
        </w:rPr>
      </w:pPr>
    </w:p>
    <w:p w14:paraId="6E3894F3" w14:textId="77777777" w:rsidR="00A91A3B" w:rsidRPr="00EA171B" w:rsidRDefault="00A91A3B" w:rsidP="00A91A3B">
      <w:pPr>
        <w:rPr>
          <w:sz w:val="16"/>
          <w:szCs w:val="16"/>
        </w:rPr>
      </w:pPr>
      <w:r w:rsidRPr="00EA171B">
        <w:rPr>
          <w:b/>
          <w:bCs/>
          <w:sz w:val="16"/>
          <w:szCs w:val="16"/>
        </w:rPr>
        <w:t>Supplementary Data 6.</w:t>
      </w:r>
      <w:r w:rsidRPr="00EA171B">
        <w:rPr>
          <w:sz w:val="16"/>
          <w:szCs w:val="16"/>
        </w:rPr>
        <w:t xml:space="preserve"> </w:t>
      </w:r>
      <w:r w:rsidRPr="007121F6">
        <w:rPr>
          <w:b/>
          <w:bCs/>
          <w:sz w:val="16"/>
          <w:szCs w:val="16"/>
        </w:rPr>
        <w:t xml:space="preserve">Differential gene expression of type B </w:t>
      </w:r>
      <w:proofErr w:type="spellStart"/>
      <w:r w:rsidRPr="007121F6">
        <w:rPr>
          <w:b/>
          <w:bCs/>
          <w:sz w:val="16"/>
          <w:szCs w:val="16"/>
        </w:rPr>
        <w:t>hNSPCs</w:t>
      </w:r>
      <w:proofErr w:type="spellEnd"/>
      <w:r w:rsidRPr="007121F6">
        <w:rPr>
          <w:b/>
          <w:bCs/>
          <w:sz w:val="16"/>
          <w:szCs w:val="16"/>
        </w:rPr>
        <w:t xml:space="preserve"> in co-culture versus media control.</w:t>
      </w:r>
      <w:r w:rsidRPr="00EA171B">
        <w:rPr>
          <w:sz w:val="16"/>
          <w:szCs w:val="16"/>
        </w:rPr>
        <w:t xml:space="preserve"> Genes upregulated (green) and downregulated (red) in type B </w:t>
      </w:r>
      <w:proofErr w:type="spellStart"/>
      <w:r w:rsidRPr="00EA171B">
        <w:rPr>
          <w:sz w:val="16"/>
          <w:szCs w:val="16"/>
        </w:rPr>
        <w:t>hNSPCs</w:t>
      </w:r>
      <w:proofErr w:type="spellEnd"/>
      <w:r w:rsidRPr="00EA171B">
        <w:rPr>
          <w:sz w:val="16"/>
          <w:szCs w:val="16"/>
        </w:rPr>
        <w:t xml:space="preserve"> in co-culture compared to media control.</w:t>
      </w:r>
      <w:r>
        <w:rPr>
          <w:sz w:val="16"/>
          <w:szCs w:val="16"/>
        </w:rPr>
        <w:t xml:space="preserve"> Statistics were conducted in Seurat using </w:t>
      </w:r>
      <w:r w:rsidRPr="00EA7185">
        <w:rPr>
          <w:sz w:val="16"/>
          <w:szCs w:val="16"/>
          <w:lang w:val="en-US"/>
        </w:rPr>
        <w:t>Wilcoxon Rank Sum test</w:t>
      </w:r>
      <w:r>
        <w:rPr>
          <w:sz w:val="16"/>
          <w:szCs w:val="16"/>
          <w:lang w:val="en-US"/>
        </w:rPr>
        <w:t xml:space="preserve"> with B</w:t>
      </w:r>
      <w:r w:rsidRPr="00EA7185">
        <w:rPr>
          <w:sz w:val="16"/>
          <w:szCs w:val="16"/>
          <w:lang w:val="en-US"/>
        </w:rPr>
        <w:t>onferroni correction</w:t>
      </w:r>
      <w:r>
        <w:rPr>
          <w:sz w:val="16"/>
          <w:szCs w:val="16"/>
          <w:lang w:val="en-US"/>
        </w:rPr>
        <w:t xml:space="preserve">. </w:t>
      </w:r>
    </w:p>
    <w:p w14:paraId="0BB72D49" w14:textId="77777777" w:rsidR="00A91A3B" w:rsidRPr="00EA171B" w:rsidRDefault="00A91A3B" w:rsidP="00A91A3B">
      <w:pPr>
        <w:rPr>
          <w:sz w:val="16"/>
          <w:szCs w:val="16"/>
        </w:rPr>
      </w:pPr>
    </w:p>
    <w:p w14:paraId="0D50F881" w14:textId="77777777" w:rsidR="00A91A3B" w:rsidRDefault="00A91A3B" w:rsidP="00A91A3B">
      <w:pPr>
        <w:rPr>
          <w:sz w:val="16"/>
          <w:szCs w:val="16"/>
        </w:rPr>
      </w:pPr>
      <w:r w:rsidRPr="00EA171B">
        <w:rPr>
          <w:b/>
          <w:bCs/>
          <w:sz w:val="16"/>
          <w:szCs w:val="16"/>
        </w:rPr>
        <w:t>Supplementary Data 7.</w:t>
      </w:r>
      <w:r w:rsidRPr="00EA171B">
        <w:rPr>
          <w:sz w:val="16"/>
          <w:szCs w:val="16"/>
        </w:rPr>
        <w:t xml:space="preserve"> </w:t>
      </w:r>
      <w:proofErr w:type="spellStart"/>
      <w:r w:rsidRPr="007121F6">
        <w:rPr>
          <w:b/>
          <w:bCs/>
          <w:sz w:val="16"/>
          <w:szCs w:val="16"/>
        </w:rPr>
        <w:t>Enrichr</w:t>
      </w:r>
      <w:proofErr w:type="spellEnd"/>
      <w:r w:rsidRPr="007121F6">
        <w:rPr>
          <w:b/>
          <w:bCs/>
          <w:sz w:val="16"/>
          <w:szCs w:val="16"/>
        </w:rPr>
        <w:t xml:space="preserve"> analysis of type B </w:t>
      </w:r>
      <w:proofErr w:type="spellStart"/>
      <w:r w:rsidRPr="007121F6">
        <w:rPr>
          <w:b/>
          <w:bCs/>
          <w:sz w:val="16"/>
          <w:szCs w:val="16"/>
        </w:rPr>
        <w:t>hNSPC</w:t>
      </w:r>
      <w:proofErr w:type="spellEnd"/>
      <w:r w:rsidRPr="007121F6">
        <w:rPr>
          <w:b/>
          <w:bCs/>
          <w:sz w:val="16"/>
          <w:szCs w:val="16"/>
        </w:rPr>
        <w:t xml:space="preserve"> upregulated genes after co-culture.</w:t>
      </w:r>
      <w:r w:rsidRPr="00EA171B">
        <w:rPr>
          <w:sz w:val="16"/>
          <w:szCs w:val="16"/>
        </w:rPr>
        <w:t xml:space="preserve"> Gene enrichment analysis of the top 50 upregulated genes (adjusted p-value) in type B </w:t>
      </w:r>
      <w:proofErr w:type="spellStart"/>
      <w:r w:rsidRPr="00EA171B">
        <w:rPr>
          <w:sz w:val="16"/>
          <w:szCs w:val="16"/>
        </w:rPr>
        <w:t>hNSPCs</w:t>
      </w:r>
      <w:proofErr w:type="spellEnd"/>
      <w:r w:rsidRPr="00EA171B">
        <w:rPr>
          <w:sz w:val="16"/>
          <w:szCs w:val="16"/>
        </w:rPr>
        <w:t xml:space="preserve"> in co-culture versus media control was conducted using </w:t>
      </w:r>
      <w:proofErr w:type="spellStart"/>
      <w:r w:rsidRPr="00EA171B">
        <w:rPr>
          <w:sz w:val="16"/>
          <w:szCs w:val="16"/>
        </w:rPr>
        <w:t>Enrichr</w:t>
      </w:r>
      <w:proofErr w:type="spellEnd"/>
      <w:r w:rsidRPr="00EA171B">
        <w:rPr>
          <w:sz w:val="16"/>
          <w:szCs w:val="16"/>
        </w:rPr>
        <w:t xml:space="preserve"> Gene Ontology cellular components and Panther metabolic and cell signaling pathway databases.</w:t>
      </w:r>
      <w:r>
        <w:rPr>
          <w:sz w:val="16"/>
          <w:szCs w:val="16"/>
        </w:rPr>
        <w:t xml:space="preserve"> Statistics were conducted by </w:t>
      </w:r>
      <w:proofErr w:type="spellStart"/>
      <w:r>
        <w:rPr>
          <w:sz w:val="16"/>
          <w:szCs w:val="16"/>
        </w:rPr>
        <w:t>Enrichr</w:t>
      </w:r>
      <w:proofErr w:type="spellEnd"/>
      <w:r>
        <w:rPr>
          <w:sz w:val="16"/>
          <w:szCs w:val="16"/>
        </w:rPr>
        <w:t xml:space="preserve"> using Fisher’s exact test with </w:t>
      </w:r>
      <w:proofErr w:type="spellStart"/>
      <w:r>
        <w:rPr>
          <w:sz w:val="16"/>
          <w:szCs w:val="16"/>
        </w:rPr>
        <w:t>Benjamini</w:t>
      </w:r>
      <w:proofErr w:type="spellEnd"/>
      <w:r>
        <w:rPr>
          <w:sz w:val="16"/>
          <w:szCs w:val="16"/>
        </w:rPr>
        <w:t xml:space="preserve">-Hochberg correction. </w:t>
      </w:r>
    </w:p>
    <w:p w14:paraId="3EFFF045" w14:textId="77777777" w:rsidR="00A91A3B" w:rsidRDefault="00A91A3B"/>
    <w:sectPr w:rsidR="00A91A3B" w:rsidSect="00645D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A3B"/>
    <w:rsid w:val="000006A0"/>
    <w:rsid w:val="0000118F"/>
    <w:rsid w:val="00003B74"/>
    <w:rsid w:val="0000641D"/>
    <w:rsid w:val="000114DC"/>
    <w:rsid w:val="0001175A"/>
    <w:rsid w:val="000152D6"/>
    <w:rsid w:val="00021DB7"/>
    <w:rsid w:val="00021E80"/>
    <w:rsid w:val="000225A5"/>
    <w:rsid w:val="00032074"/>
    <w:rsid w:val="00032886"/>
    <w:rsid w:val="00035FE7"/>
    <w:rsid w:val="000429EA"/>
    <w:rsid w:val="00042ED1"/>
    <w:rsid w:val="00043214"/>
    <w:rsid w:val="0004464D"/>
    <w:rsid w:val="0004594E"/>
    <w:rsid w:val="00053589"/>
    <w:rsid w:val="00054654"/>
    <w:rsid w:val="00055C3F"/>
    <w:rsid w:val="000610E3"/>
    <w:rsid w:val="000652BB"/>
    <w:rsid w:val="000674ED"/>
    <w:rsid w:val="00075337"/>
    <w:rsid w:val="00080425"/>
    <w:rsid w:val="0008431D"/>
    <w:rsid w:val="00087C40"/>
    <w:rsid w:val="00090B17"/>
    <w:rsid w:val="00093240"/>
    <w:rsid w:val="00094FD0"/>
    <w:rsid w:val="00096504"/>
    <w:rsid w:val="00096FC0"/>
    <w:rsid w:val="000A1EF5"/>
    <w:rsid w:val="000B0BA5"/>
    <w:rsid w:val="000B1FB7"/>
    <w:rsid w:val="000C40AD"/>
    <w:rsid w:val="000C5A04"/>
    <w:rsid w:val="000C6E6B"/>
    <w:rsid w:val="000D0FAF"/>
    <w:rsid w:val="000D5FBE"/>
    <w:rsid w:val="000D63A2"/>
    <w:rsid w:val="000D73D7"/>
    <w:rsid w:val="000E14C8"/>
    <w:rsid w:val="000E3D8A"/>
    <w:rsid w:val="000E5F94"/>
    <w:rsid w:val="000F75B8"/>
    <w:rsid w:val="00100702"/>
    <w:rsid w:val="00112ECD"/>
    <w:rsid w:val="00115974"/>
    <w:rsid w:val="00117FD8"/>
    <w:rsid w:val="0013038E"/>
    <w:rsid w:val="001318C6"/>
    <w:rsid w:val="00132165"/>
    <w:rsid w:val="00136431"/>
    <w:rsid w:val="00136580"/>
    <w:rsid w:val="00137D3E"/>
    <w:rsid w:val="00142674"/>
    <w:rsid w:val="0014487A"/>
    <w:rsid w:val="00147543"/>
    <w:rsid w:val="00147AC8"/>
    <w:rsid w:val="00147B37"/>
    <w:rsid w:val="001523A7"/>
    <w:rsid w:val="001549FB"/>
    <w:rsid w:val="00162431"/>
    <w:rsid w:val="00166A95"/>
    <w:rsid w:val="00180D20"/>
    <w:rsid w:val="00180EB4"/>
    <w:rsid w:val="0018149C"/>
    <w:rsid w:val="001952BB"/>
    <w:rsid w:val="00195AA2"/>
    <w:rsid w:val="001A7913"/>
    <w:rsid w:val="001B0830"/>
    <w:rsid w:val="001B1DAD"/>
    <w:rsid w:val="001B31A5"/>
    <w:rsid w:val="001B57A0"/>
    <w:rsid w:val="001D67D5"/>
    <w:rsid w:val="001D6DA5"/>
    <w:rsid w:val="001E30B0"/>
    <w:rsid w:val="001E3FF5"/>
    <w:rsid w:val="001F6A61"/>
    <w:rsid w:val="0020370E"/>
    <w:rsid w:val="00216138"/>
    <w:rsid w:val="002162DA"/>
    <w:rsid w:val="002228A4"/>
    <w:rsid w:val="002253FA"/>
    <w:rsid w:val="002303DA"/>
    <w:rsid w:val="002404BB"/>
    <w:rsid w:val="00240F85"/>
    <w:rsid w:val="00241949"/>
    <w:rsid w:val="00260265"/>
    <w:rsid w:val="00261161"/>
    <w:rsid w:val="00267429"/>
    <w:rsid w:val="00270377"/>
    <w:rsid w:val="00270C1C"/>
    <w:rsid w:val="00271B71"/>
    <w:rsid w:val="00272A9E"/>
    <w:rsid w:val="002815C2"/>
    <w:rsid w:val="00282384"/>
    <w:rsid w:val="00285204"/>
    <w:rsid w:val="00295CE0"/>
    <w:rsid w:val="002A3E5C"/>
    <w:rsid w:val="002A53B6"/>
    <w:rsid w:val="002B27B4"/>
    <w:rsid w:val="002B29A2"/>
    <w:rsid w:val="002B7635"/>
    <w:rsid w:val="002C3E7B"/>
    <w:rsid w:val="002C550B"/>
    <w:rsid w:val="002C55BC"/>
    <w:rsid w:val="002C740C"/>
    <w:rsid w:val="002D0BA9"/>
    <w:rsid w:val="002D4FF5"/>
    <w:rsid w:val="002D5050"/>
    <w:rsid w:val="002D5556"/>
    <w:rsid w:val="002D6423"/>
    <w:rsid w:val="002E1F7A"/>
    <w:rsid w:val="002E58E2"/>
    <w:rsid w:val="002E7325"/>
    <w:rsid w:val="002F045A"/>
    <w:rsid w:val="00301C0D"/>
    <w:rsid w:val="00311E87"/>
    <w:rsid w:val="00314C26"/>
    <w:rsid w:val="003155EF"/>
    <w:rsid w:val="00320024"/>
    <w:rsid w:val="003203F0"/>
    <w:rsid w:val="00332011"/>
    <w:rsid w:val="0033794E"/>
    <w:rsid w:val="00337DC1"/>
    <w:rsid w:val="003470CF"/>
    <w:rsid w:val="00351341"/>
    <w:rsid w:val="00353B81"/>
    <w:rsid w:val="00354E93"/>
    <w:rsid w:val="00356522"/>
    <w:rsid w:val="003679FA"/>
    <w:rsid w:val="00370133"/>
    <w:rsid w:val="0037188E"/>
    <w:rsid w:val="00382E6F"/>
    <w:rsid w:val="00386D85"/>
    <w:rsid w:val="00390929"/>
    <w:rsid w:val="00390F71"/>
    <w:rsid w:val="003A4262"/>
    <w:rsid w:val="003A4CDB"/>
    <w:rsid w:val="003A5E59"/>
    <w:rsid w:val="003B6840"/>
    <w:rsid w:val="003C56FB"/>
    <w:rsid w:val="003D1EEA"/>
    <w:rsid w:val="003E5DFB"/>
    <w:rsid w:val="003E799E"/>
    <w:rsid w:val="003F23C3"/>
    <w:rsid w:val="003F62A3"/>
    <w:rsid w:val="003F78B9"/>
    <w:rsid w:val="00401548"/>
    <w:rsid w:val="00411814"/>
    <w:rsid w:val="004303C3"/>
    <w:rsid w:val="00434D03"/>
    <w:rsid w:val="0043622D"/>
    <w:rsid w:val="004369FE"/>
    <w:rsid w:val="004378CD"/>
    <w:rsid w:val="00443575"/>
    <w:rsid w:val="00445010"/>
    <w:rsid w:val="004452CD"/>
    <w:rsid w:val="004462E5"/>
    <w:rsid w:val="00451B7B"/>
    <w:rsid w:val="004545A0"/>
    <w:rsid w:val="00456B3E"/>
    <w:rsid w:val="00457395"/>
    <w:rsid w:val="00457595"/>
    <w:rsid w:val="0046021E"/>
    <w:rsid w:val="00461208"/>
    <w:rsid w:val="00465491"/>
    <w:rsid w:val="004725F3"/>
    <w:rsid w:val="00481205"/>
    <w:rsid w:val="004838B5"/>
    <w:rsid w:val="00486BF7"/>
    <w:rsid w:val="00492E16"/>
    <w:rsid w:val="004948CF"/>
    <w:rsid w:val="00497AE5"/>
    <w:rsid w:val="004A4323"/>
    <w:rsid w:val="004A734F"/>
    <w:rsid w:val="004B04FC"/>
    <w:rsid w:val="004B1E52"/>
    <w:rsid w:val="004B2415"/>
    <w:rsid w:val="004B3FF1"/>
    <w:rsid w:val="004B4C0A"/>
    <w:rsid w:val="004B6379"/>
    <w:rsid w:val="004B66F8"/>
    <w:rsid w:val="004B6D20"/>
    <w:rsid w:val="004C284A"/>
    <w:rsid w:val="004C28E8"/>
    <w:rsid w:val="004C41CF"/>
    <w:rsid w:val="004C734E"/>
    <w:rsid w:val="004D305A"/>
    <w:rsid w:val="004D5059"/>
    <w:rsid w:val="004D5586"/>
    <w:rsid w:val="004D70CE"/>
    <w:rsid w:val="004D7EF7"/>
    <w:rsid w:val="004E42B9"/>
    <w:rsid w:val="004F3070"/>
    <w:rsid w:val="005011BB"/>
    <w:rsid w:val="0050583E"/>
    <w:rsid w:val="00507FDF"/>
    <w:rsid w:val="005109AD"/>
    <w:rsid w:val="00515462"/>
    <w:rsid w:val="005273ED"/>
    <w:rsid w:val="0053039D"/>
    <w:rsid w:val="005319CD"/>
    <w:rsid w:val="00531FDA"/>
    <w:rsid w:val="00533756"/>
    <w:rsid w:val="005351E1"/>
    <w:rsid w:val="005351E3"/>
    <w:rsid w:val="00535AED"/>
    <w:rsid w:val="00540905"/>
    <w:rsid w:val="00543928"/>
    <w:rsid w:val="005463B8"/>
    <w:rsid w:val="005475E3"/>
    <w:rsid w:val="005536E6"/>
    <w:rsid w:val="005550D0"/>
    <w:rsid w:val="00562DBD"/>
    <w:rsid w:val="005658CF"/>
    <w:rsid w:val="00565B57"/>
    <w:rsid w:val="00571B96"/>
    <w:rsid w:val="00573565"/>
    <w:rsid w:val="0057473A"/>
    <w:rsid w:val="00574DFD"/>
    <w:rsid w:val="00577EC2"/>
    <w:rsid w:val="0058200B"/>
    <w:rsid w:val="00585F54"/>
    <w:rsid w:val="00590731"/>
    <w:rsid w:val="00591DDD"/>
    <w:rsid w:val="00594873"/>
    <w:rsid w:val="00595117"/>
    <w:rsid w:val="00595C3B"/>
    <w:rsid w:val="00597396"/>
    <w:rsid w:val="005A04E2"/>
    <w:rsid w:val="005B131A"/>
    <w:rsid w:val="005B406E"/>
    <w:rsid w:val="005C21E3"/>
    <w:rsid w:val="005C3416"/>
    <w:rsid w:val="005C4E5F"/>
    <w:rsid w:val="005C5CAC"/>
    <w:rsid w:val="005C6DE1"/>
    <w:rsid w:val="005D6730"/>
    <w:rsid w:val="005D6E10"/>
    <w:rsid w:val="005E0F0F"/>
    <w:rsid w:val="005E2FEF"/>
    <w:rsid w:val="005F52F0"/>
    <w:rsid w:val="00600B20"/>
    <w:rsid w:val="006047E0"/>
    <w:rsid w:val="00604AEE"/>
    <w:rsid w:val="00611464"/>
    <w:rsid w:val="00613FE4"/>
    <w:rsid w:val="00614CE2"/>
    <w:rsid w:val="006161FF"/>
    <w:rsid w:val="0062795D"/>
    <w:rsid w:val="0063000B"/>
    <w:rsid w:val="00634DED"/>
    <w:rsid w:val="0063543B"/>
    <w:rsid w:val="00635E85"/>
    <w:rsid w:val="00636874"/>
    <w:rsid w:val="0063768A"/>
    <w:rsid w:val="00637FF6"/>
    <w:rsid w:val="006411D1"/>
    <w:rsid w:val="00645BE9"/>
    <w:rsid w:val="00645DBF"/>
    <w:rsid w:val="00646172"/>
    <w:rsid w:val="0065059F"/>
    <w:rsid w:val="00654E15"/>
    <w:rsid w:val="00654F25"/>
    <w:rsid w:val="006575D0"/>
    <w:rsid w:val="00661D2A"/>
    <w:rsid w:val="0066409A"/>
    <w:rsid w:val="00667736"/>
    <w:rsid w:val="00667BD1"/>
    <w:rsid w:val="00671126"/>
    <w:rsid w:val="00677DA0"/>
    <w:rsid w:val="00684602"/>
    <w:rsid w:val="006865BD"/>
    <w:rsid w:val="006A155D"/>
    <w:rsid w:val="006A2236"/>
    <w:rsid w:val="006B455C"/>
    <w:rsid w:val="006B5EEF"/>
    <w:rsid w:val="006C0405"/>
    <w:rsid w:val="006C1083"/>
    <w:rsid w:val="006C31A9"/>
    <w:rsid w:val="006C35B1"/>
    <w:rsid w:val="006C3B1E"/>
    <w:rsid w:val="006C418A"/>
    <w:rsid w:val="006D1B8A"/>
    <w:rsid w:val="006D475E"/>
    <w:rsid w:val="006D791D"/>
    <w:rsid w:val="006F1F0C"/>
    <w:rsid w:val="007002D5"/>
    <w:rsid w:val="007077E2"/>
    <w:rsid w:val="007157D4"/>
    <w:rsid w:val="007218A2"/>
    <w:rsid w:val="00725968"/>
    <w:rsid w:val="00735D84"/>
    <w:rsid w:val="0073788B"/>
    <w:rsid w:val="00740E57"/>
    <w:rsid w:val="00741308"/>
    <w:rsid w:val="00743B9E"/>
    <w:rsid w:val="0075294B"/>
    <w:rsid w:val="00756E79"/>
    <w:rsid w:val="007571D8"/>
    <w:rsid w:val="00760006"/>
    <w:rsid w:val="00760D18"/>
    <w:rsid w:val="00764CB0"/>
    <w:rsid w:val="00765786"/>
    <w:rsid w:val="0077277D"/>
    <w:rsid w:val="007741AE"/>
    <w:rsid w:val="00777C24"/>
    <w:rsid w:val="007802F7"/>
    <w:rsid w:val="00780F1C"/>
    <w:rsid w:val="00784C63"/>
    <w:rsid w:val="007851B1"/>
    <w:rsid w:val="00785EDE"/>
    <w:rsid w:val="0079030A"/>
    <w:rsid w:val="0079630B"/>
    <w:rsid w:val="007A0973"/>
    <w:rsid w:val="007A1B08"/>
    <w:rsid w:val="007A472F"/>
    <w:rsid w:val="007A58E4"/>
    <w:rsid w:val="007A75A4"/>
    <w:rsid w:val="007B0F0E"/>
    <w:rsid w:val="007B39D0"/>
    <w:rsid w:val="007C311E"/>
    <w:rsid w:val="007C6A33"/>
    <w:rsid w:val="007C6D2D"/>
    <w:rsid w:val="007D3E01"/>
    <w:rsid w:val="007D5C73"/>
    <w:rsid w:val="007E1828"/>
    <w:rsid w:val="007F27B5"/>
    <w:rsid w:val="0080003A"/>
    <w:rsid w:val="00803A23"/>
    <w:rsid w:val="00804061"/>
    <w:rsid w:val="008050E4"/>
    <w:rsid w:val="00825F47"/>
    <w:rsid w:val="008277D4"/>
    <w:rsid w:val="00827A8C"/>
    <w:rsid w:val="00843F56"/>
    <w:rsid w:val="00844D24"/>
    <w:rsid w:val="0086217D"/>
    <w:rsid w:val="00862638"/>
    <w:rsid w:val="00867B59"/>
    <w:rsid w:val="008710B7"/>
    <w:rsid w:val="00884D34"/>
    <w:rsid w:val="00884D71"/>
    <w:rsid w:val="00895DC7"/>
    <w:rsid w:val="008A0A77"/>
    <w:rsid w:val="008B6323"/>
    <w:rsid w:val="008B7CB9"/>
    <w:rsid w:val="008C1F77"/>
    <w:rsid w:val="008C3152"/>
    <w:rsid w:val="008D465C"/>
    <w:rsid w:val="008D5A99"/>
    <w:rsid w:val="008D5C64"/>
    <w:rsid w:val="008D6952"/>
    <w:rsid w:val="008E15EB"/>
    <w:rsid w:val="008E5331"/>
    <w:rsid w:val="00903E28"/>
    <w:rsid w:val="009056FD"/>
    <w:rsid w:val="00911DB4"/>
    <w:rsid w:val="00925E64"/>
    <w:rsid w:val="00933D93"/>
    <w:rsid w:val="0093615C"/>
    <w:rsid w:val="00937FF4"/>
    <w:rsid w:val="009403DB"/>
    <w:rsid w:val="0094204D"/>
    <w:rsid w:val="00944EFF"/>
    <w:rsid w:val="00947536"/>
    <w:rsid w:val="00963F2A"/>
    <w:rsid w:val="0097353C"/>
    <w:rsid w:val="009743B8"/>
    <w:rsid w:val="00984ED4"/>
    <w:rsid w:val="0098556D"/>
    <w:rsid w:val="00986A02"/>
    <w:rsid w:val="00990BFC"/>
    <w:rsid w:val="00994272"/>
    <w:rsid w:val="009A1B40"/>
    <w:rsid w:val="009A35A0"/>
    <w:rsid w:val="009A37CE"/>
    <w:rsid w:val="009B01E0"/>
    <w:rsid w:val="009B105B"/>
    <w:rsid w:val="009B6244"/>
    <w:rsid w:val="009C08A0"/>
    <w:rsid w:val="009C0C34"/>
    <w:rsid w:val="009C2228"/>
    <w:rsid w:val="009C47E9"/>
    <w:rsid w:val="009C5126"/>
    <w:rsid w:val="009C6C8F"/>
    <w:rsid w:val="009C79E5"/>
    <w:rsid w:val="009C7D13"/>
    <w:rsid w:val="009D15E7"/>
    <w:rsid w:val="009D16AE"/>
    <w:rsid w:val="009D5FF4"/>
    <w:rsid w:val="009E0BD7"/>
    <w:rsid w:val="009E1E42"/>
    <w:rsid w:val="00A01D5D"/>
    <w:rsid w:val="00A13EF4"/>
    <w:rsid w:val="00A143F8"/>
    <w:rsid w:val="00A153DA"/>
    <w:rsid w:val="00A162CE"/>
    <w:rsid w:val="00A249B7"/>
    <w:rsid w:val="00A30F90"/>
    <w:rsid w:val="00A3468F"/>
    <w:rsid w:val="00A35C51"/>
    <w:rsid w:val="00A43852"/>
    <w:rsid w:val="00A70F95"/>
    <w:rsid w:val="00A74F5C"/>
    <w:rsid w:val="00A7570E"/>
    <w:rsid w:val="00A776E3"/>
    <w:rsid w:val="00A82232"/>
    <w:rsid w:val="00A8507E"/>
    <w:rsid w:val="00A91A3B"/>
    <w:rsid w:val="00A94575"/>
    <w:rsid w:val="00AA7513"/>
    <w:rsid w:val="00AB027F"/>
    <w:rsid w:val="00AB228A"/>
    <w:rsid w:val="00AB3CDB"/>
    <w:rsid w:val="00AB4F29"/>
    <w:rsid w:val="00AC4745"/>
    <w:rsid w:val="00AD4891"/>
    <w:rsid w:val="00AD6666"/>
    <w:rsid w:val="00AE02BC"/>
    <w:rsid w:val="00AE083A"/>
    <w:rsid w:val="00AE1427"/>
    <w:rsid w:val="00AE172F"/>
    <w:rsid w:val="00AE44E1"/>
    <w:rsid w:val="00AE4DCF"/>
    <w:rsid w:val="00AE4E1B"/>
    <w:rsid w:val="00AE6E56"/>
    <w:rsid w:val="00AF42E3"/>
    <w:rsid w:val="00AF6689"/>
    <w:rsid w:val="00AF6ACD"/>
    <w:rsid w:val="00B01A89"/>
    <w:rsid w:val="00B134AF"/>
    <w:rsid w:val="00B20B37"/>
    <w:rsid w:val="00B30BA4"/>
    <w:rsid w:val="00B318A0"/>
    <w:rsid w:val="00B319AD"/>
    <w:rsid w:val="00B31CB7"/>
    <w:rsid w:val="00B328FD"/>
    <w:rsid w:val="00B33FAE"/>
    <w:rsid w:val="00B347F2"/>
    <w:rsid w:val="00B37AB7"/>
    <w:rsid w:val="00B50656"/>
    <w:rsid w:val="00B508D4"/>
    <w:rsid w:val="00B552B8"/>
    <w:rsid w:val="00B64037"/>
    <w:rsid w:val="00B652A8"/>
    <w:rsid w:val="00B80728"/>
    <w:rsid w:val="00B81F7B"/>
    <w:rsid w:val="00B82202"/>
    <w:rsid w:val="00B97B0D"/>
    <w:rsid w:val="00BA3BB0"/>
    <w:rsid w:val="00BB1DE6"/>
    <w:rsid w:val="00BC087E"/>
    <w:rsid w:val="00BC5EDF"/>
    <w:rsid w:val="00BC7C6E"/>
    <w:rsid w:val="00BD295A"/>
    <w:rsid w:val="00BD4D2B"/>
    <w:rsid w:val="00BE19C4"/>
    <w:rsid w:val="00BE2BF1"/>
    <w:rsid w:val="00BF226E"/>
    <w:rsid w:val="00BF74EA"/>
    <w:rsid w:val="00C10FE4"/>
    <w:rsid w:val="00C14871"/>
    <w:rsid w:val="00C154CD"/>
    <w:rsid w:val="00C159FB"/>
    <w:rsid w:val="00C1604B"/>
    <w:rsid w:val="00C1642F"/>
    <w:rsid w:val="00C17D29"/>
    <w:rsid w:val="00C22C36"/>
    <w:rsid w:val="00C24257"/>
    <w:rsid w:val="00C27C5B"/>
    <w:rsid w:val="00C33818"/>
    <w:rsid w:val="00C3496D"/>
    <w:rsid w:val="00C423D9"/>
    <w:rsid w:val="00C505A5"/>
    <w:rsid w:val="00C51156"/>
    <w:rsid w:val="00C523B9"/>
    <w:rsid w:val="00C52F50"/>
    <w:rsid w:val="00C547B6"/>
    <w:rsid w:val="00C708F7"/>
    <w:rsid w:val="00C72E00"/>
    <w:rsid w:val="00C756F4"/>
    <w:rsid w:val="00C75842"/>
    <w:rsid w:val="00C8364E"/>
    <w:rsid w:val="00C901C7"/>
    <w:rsid w:val="00C92EF6"/>
    <w:rsid w:val="00C94DD0"/>
    <w:rsid w:val="00CA6F73"/>
    <w:rsid w:val="00CB3594"/>
    <w:rsid w:val="00CB3647"/>
    <w:rsid w:val="00CB3FDD"/>
    <w:rsid w:val="00CB411B"/>
    <w:rsid w:val="00CB779F"/>
    <w:rsid w:val="00CC1632"/>
    <w:rsid w:val="00CC22B9"/>
    <w:rsid w:val="00CC2962"/>
    <w:rsid w:val="00CC5376"/>
    <w:rsid w:val="00CC69E3"/>
    <w:rsid w:val="00CD09BB"/>
    <w:rsid w:val="00CD1FF1"/>
    <w:rsid w:val="00CD268C"/>
    <w:rsid w:val="00CE04B6"/>
    <w:rsid w:val="00CE1688"/>
    <w:rsid w:val="00CE5FD6"/>
    <w:rsid w:val="00CF0366"/>
    <w:rsid w:val="00CF130A"/>
    <w:rsid w:val="00CF2DC1"/>
    <w:rsid w:val="00CF43E3"/>
    <w:rsid w:val="00D34D7B"/>
    <w:rsid w:val="00D41C82"/>
    <w:rsid w:val="00D45CD6"/>
    <w:rsid w:val="00D538A4"/>
    <w:rsid w:val="00D54F34"/>
    <w:rsid w:val="00D5667D"/>
    <w:rsid w:val="00D566D0"/>
    <w:rsid w:val="00D6182C"/>
    <w:rsid w:val="00D638DA"/>
    <w:rsid w:val="00D63F5C"/>
    <w:rsid w:val="00D76E02"/>
    <w:rsid w:val="00D81C9C"/>
    <w:rsid w:val="00D8308F"/>
    <w:rsid w:val="00D835F4"/>
    <w:rsid w:val="00D86661"/>
    <w:rsid w:val="00D87B06"/>
    <w:rsid w:val="00D87B81"/>
    <w:rsid w:val="00DA1B18"/>
    <w:rsid w:val="00DA45A5"/>
    <w:rsid w:val="00DA6A18"/>
    <w:rsid w:val="00DB531D"/>
    <w:rsid w:val="00DD22D2"/>
    <w:rsid w:val="00DD252B"/>
    <w:rsid w:val="00DD31ED"/>
    <w:rsid w:val="00DD754C"/>
    <w:rsid w:val="00DE07A8"/>
    <w:rsid w:val="00DE3384"/>
    <w:rsid w:val="00DE4E3A"/>
    <w:rsid w:val="00DE5987"/>
    <w:rsid w:val="00DE64A8"/>
    <w:rsid w:val="00DE76C7"/>
    <w:rsid w:val="00DF0DC2"/>
    <w:rsid w:val="00DF5A1E"/>
    <w:rsid w:val="00DF684A"/>
    <w:rsid w:val="00DF6A7F"/>
    <w:rsid w:val="00E03F45"/>
    <w:rsid w:val="00E04C28"/>
    <w:rsid w:val="00E11AF6"/>
    <w:rsid w:val="00E11CB5"/>
    <w:rsid w:val="00E14D95"/>
    <w:rsid w:val="00E1714C"/>
    <w:rsid w:val="00E17B44"/>
    <w:rsid w:val="00E21127"/>
    <w:rsid w:val="00E22F21"/>
    <w:rsid w:val="00E3070B"/>
    <w:rsid w:val="00E32235"/>
    <w:rsid w:val="00E33D95"/>
    <w:rsid w:val="00E35624"/>
    <w:rsid w:val="00E36254"/>
    <w:rsid w:val="00E366E5"/>
    <w:rsid w:val="00E500B3"/>
    <w:rsid w:val="00E51C8C"/>
    <w:rsid w:val="00E52C1F"/>
    <w:rsid w:val="00E55AF2"/>
    <w:rsid w:val="00E56A9C"/>
    <w:rsid w:val="00E61EF3"/>
    <w:rsid w:val="00E63385"/>
    <w:rsid w:val="00E70B2E"/>
    <w:rsid w:val="00E756C0"/>
    <w:rsid w:val="00E75AC5"/>
    <w:rsid w:val="00E76C74"/>
    <w:rsid w:val="00E80167"/>
    <w:rsid w:val="00E810FF"/>
    <w:rsid w:val="00E82603"/>
    <w:rsid w:val="00E8269B"/>
    <w:rsid w:val="00E856C1"/>
    <w:rsid w:val="00E87D20"/>
    <w:rsid w:val="00E925A2"/>
    <w:rsid w:val="00E935DE"/>
    <w:rsid w:val="00EA1628"/>
    <w:rsid w:val="00EB1677"/>
    <w:rsid w:val="00EB73E0"/>
    <w:rsid w:val="00EC36F9"/>
    <w:rsid w:val="00EC719E"/>
    <w:rsid w:val="00ED2B9A"/>
    <w:rsid w:val="00ED4EF6"/>
    <w:rsid w:val="00EE3801"/>
    <w:rsid w:val="00EF2425"/>
    <w:rsid w:val="00EF29BF"/>
    <w:rsid w:val="00EF4415"/>
    <w:rsid w:val="00EF5FB6"/>
    <w:rsid w:val="00F00EEE"/>
    <w:rsid w:val="00F05E5A"/>
    <w:rsid w:val="00F06921"/>
    <w:rsid w:val="00F06A02"/>
    <w:rsid w:val="00F12307"/>
    <w:rsid w:val="00F1624E"/>
    <w:rsid w:val="00F16F9D"/>
    <w:rsid w:val="00F31D01"/>
    <w:rsid w:val="00F37384"/>
    <w:rsid w:val="00F456AF"/>
    <w:rsid w:val="00F4579E"/>
    <w:rsid w:val="00F470DF"/>
    <w:rsid w:val="00F51199"/>
    <w:rsid w:val="00F60787"/>
    <w:rsid w:val="00F61933"/>
    <w:rsid w:val="00F67AA9"/>
    <w:rsid w:val="00F67AAC"/>
    <w:rsid w:val="00F7006D"/>
    <w:rsid w:val="00F73E82"/>
    <w:rsid w:val="00F76A9C"/>
    <w:rsid w:val="00F82208"/>
    <w:rsid w:val="00F85BE7"/>
    <w:rsid w:val="00F86599"/>
    <w:rsid w:val="00F9585E"/>
    <w:rsid w:val="00F96C61"/>
    <w:rsid w:val="00FA02F6"/>
    <w:rsid w:val="00FA0D3A"/>
    <w:rsid w:val="00FB0A6B"/>
    <w:rsid w:val="00FB0DA7"/>
    <w:rsid w:val="00FB5080"/>
    <w:rsid w:val="00FC0613"/>
    <w:rsid w:val="00FC1B88"/>
    <w:rsid w:val="00FC4057"/>
    <w:rsid w:val="00FD1A38"/>
    <w:rsid w:val="00FD2DCE"/>
    <w:rsid w:val="00FD3CB5"/>
    <w:rsid w:val="00FD4B16"/>
    <w:rsid w:val="00FD6B2B"/>
    <w:rsid w:val="00FE42E2"/>
    <w:rsid w:val="00FF2562"/>
    <w:rsid w:val="00FF644B"/>
    <w:rsid w:val="00FF7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9DE68E"/>
  <w15:chartTrackingRefBased/>
  <w15:docId w15:val="{E285ADBC-6243-A742-B2DF-2E847F16F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1A3B"/>
    <w:pPr>
      <w:spacing w:line="276" w:lineRule="auto"/>
    </w:pPr>
    <w:rPr>
      <w:rFonts w:ascii="Arial" w:eastAsia="Arial" w:hAnsi="Arial" w:cs="Arial"/>
      <w:sz w:val="22"/>
      <w:szCs w:val="22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7</Words>
  <Characters>3406</Characters>
  <Application>Microsoft Office Word</Application>
  <DocSecurity>0</DocSecurity>
  <Lines>28</Lines>
  <Paragraphs>7</Paragraphs>
  <ScaleCrop>false</ScaleCrop>
  <Company/>
  <LinksUpToDate>false</LinksUpToDate>
  <CharactersWithSpaces>3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Flanagan</dc:creator>
  <cp:keywords/>
  <dc:description/>
  <cp:lastModifiedBy>Lisa Flanagan</cp:lastModifiedBy>
  <cp:revision>1</cp:revision>
  <dcterms:created xsi:type="dcterms:W3CDTF">2025-05-25T15:19:00Z</dcterms:created>
  <dcterms:modified xsi:type="dcterms:W3CDTF">2025-05-25T15:20:00Z</dcterms:modified>
</cp:coreProperties>
</file>